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4"/>
        <w:tblW w:w="9540" w:type="dxa"/>
        <w:tblLayout w:type="fixed"/>
        <w:tblLook w:val="0620" w:firstRow="1" w:lastRow="0" w:firstColumn="0" w:lastColumn="0" w:noHBand="1" w:noVBand="1"/>
      </w:tblPr>
      <w:tblGrid>
        <w:gridCol w:w="2529"/>
        <w:gridCol w:w="1457"/>
        <w:gridCol w:w="854"/>
        <w:gridCol w:w="686"/>
        <w:gridCol w:w="770"/>
        <w:gridCol w:w="686"/>
        <w:gridCol w:w="1189"/>
        <w:gridCol w:w="1369"/>
      </w:tblGrid>
      <w:tr w:rsidR="00D05719" w:rsidRPr="003728BE" w14:paraId="0E073002" w14:textId="77777777" w:rsidTr="00B62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29" w:type="dxa"/>
          </w:tcPr>
          <w:p w14:paraId="3592BC27" w14:textId="77777777" w:rsidR="00D05719" w:rsidRPr="003728BE" w:rsidRDefault="00D05719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14:paraId="5948E2A8" w14:textId="77777777" w:rsidR="00D05719" w:rsidRPr="003728BE" w:rsidRDefault="00D05719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5C2C339A" w14:textId="77777777" w:rsidR="00D05719" w:rsidRPr="003728BE" w:rsidRDefault="00D05719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gridSpan w:val="3"/>
          </w:tcPr>
          <w:p w14:paraId="26C47C5B" w14:textId="77777777" w:rsidR="00D05719" w:rsidRPr="003728BE" w:rsidRDefault="00D05719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1189" w:type="dxa"/>
          </w:tcPr>
          <w:p w14:paraId="5AE367A1" w14:textId="77777777" w:rsidR="00D05719" w:rsidRPr="003728BE" w:rsidRDefault="00D05719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610B6AA5" w14:textId="77777777" w:rsidR="00D05719" w:rsidRPr="003728BE" w:rsidRDefault="00D05719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5719" w:rsidRPr="003728BE" w14:paraId="4C7BC8A6" w14:textId="77777777" w:rsidTr="00B6238C">
        <w:tc>
          <w:tcPr>
            <w:tcW w:w="2529" w:type="dxa"/>
          </w:tcPr>
          <w:p w14:paraId="44C97E10" w14:textId="77777777" w:rsidR="00D05719" w:rsidRPr="003728BE" w:rsidRDefault="00D05719" w:rsidP="00B623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ame of Region</w:t>
            </w:r>
          </w:p>
        </w:tc>
        <w:tc>
          <w:tcPr>
            <w:tcW w:w="1457" w:type="dxa"/>
          </w:tcPr>
          <w:p w14:paraId="00F614A4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rodmann Area</w:t>
            </w:r>
          </w:p>
        </w:tc>
        <w:tc>
          <w:tcPr>
            <w:tcW w:w="854" w:type="dxa"/>
          </w:tcPr>
          <w:p w14:paraId="7B828F79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Voxels</w:t>
            </w:r>
          </w:p>
        </w:tc>
        <w:tc>
          <w:tcPr>
            <w:tcW w:w="686" w:type="dxa"/>
          </w:tcPr>
          <w:p w14:paraId="5AC70221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x</w:t>
            </w:r>
          </w:p>
        </w:tc>
        <w:tc>
          <w:tcPr>
            <w:tcW w:w="770" w:type="dxa"/>
          </w:tcPr>
          <w:p w14:paraId="1FA98408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686" w:type="dxa"/>
          </w:tcPr>
          <w:p w14:paraId="453AEACB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z</w:t>
            </w:r>
          </w:p>
        </w:tc>
        <w:tc>
          <w:tcPr>
            <w:tcW w:w="1189" w:type="dxa"/>
          </w:tcPr>
          <w:p w14:paraId="004E36F5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(29</w:t>
            </w: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)</w:t>
            </w:r>
          </w:p>
          <w:p w14:paraId="539EF3E0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369" w:type="dxa"/>
          </w:tcPr>
          <w:p w14:paraId="13FEABED" w14:textId="77777777" w:rsidR="00D05719" w:rsidRDefault="00D05719" w:rsidP="00B6238C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p-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  <w:t>value</w:t>
            </w:r>
          </w:p>
          <w:p w14:paraId="2C1652E7" w14:textId="77777777" w:rsidR="00D05719" w:rsidRDefault="00D05719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</w:t>
            </w:r>
            <w:r w:rsidRPr="0071321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 </w:t>
            </w:r>
            <w:r w:rsidRPr="007132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proofErr w:type="gramStart"/>
            <w:r w:rsidRPr="00713211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1;</w:t>
            </w:r>
            <w:proofErr w:type="gramEnd"/>
          </w:p>
          <w:p w14:paraId="6F773D69" w14:textId="77777777" w:rsidR="00D05719" w:rsidRPr="003728BE" w:rsidRDefault="00D05719" w:rsidP="00B6238C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usterwis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FDR corrected)</w:t>
            </w:r>
          </w:p>
        </w:tc>
      </w:tr>
      <w:tr w:rsidR="00D05719" w:rsidRPr="003728BE" w14:paraId="1F863F0E" w14:textId="77777777" w:rsidTr="00B6238C">
        <w:tc>
          <w:tcPr>
            <w:tcW w:w="2529" w:type="dxa"/>
          </w:tcPr>
          <w:p w14:paraId="43CD6A89" w14:textId="77777777" w:rsidR="00D05719" w:rsidRPr="003728BE" w:rsidRDefault="00D05719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cipation Cooperate</w:t>
            </w:r>
          </w:p>
        </w:tc>
        <w:tc>
          <w:tcPr>
            <w:tcW w:w="1457" w:type="dxa"/>
          </w:tcPr>
          <w:p w14:paraId="3A7CE8A1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54" w:type="dxa"/>
          </w:tcPr>
          <w:p w14:paraId="64F540AD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6" w:type="dxa"/>
          </w:tcPr>
          <w:p w14:paraId="2FBF2509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0" w:type="dxa"/>
          </w:tcPr>
          <w:p w14:paraId="52FC8B3B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6" w:type="dxa"/>
          </w:tcPr>
          <w:p w14:paraId="3D7642C8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89" w:type="dxa"/>
          </w:tcPr>
          <w:p w14:paraId="7CECBF28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369" w:type="dxa"/>
          </w:tcPr>
          <w:p w14:paraId="216E4CD5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</w:tr>
      <w:tr w:rsidR="00D05719" w:rsidRPr="003728BE" w14:paraId="51FBBE76" w14:textId="77777777" w:rsidTr="00B6238C">
        <w:tc>
          <w:tcPr>
            <w:tcW w:w="2529" w:type="dxa"/>
          </w:tcPr>
          <w:p w14:paraId="7C2DADFC" w14:textId="77777777" w:rsidR="00D05719" w:rsidRPr="003728BE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, cuneus</w:t>
            </w:r>
          </w:p>
        </w:tc>
        <w:tc>
          <w:tcPr>
            <w:tcW w:w="1457" w:type="dxa"/>
          </w:tcPr>
          <w:p w14:paraId="7F789BB2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4" w:type="dxa"/>
          </w:tcPr>
          <w:p w14:paraId="50FA054E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86" w:type="dxa"/>
          </w:tcPr>
          <w:p w14:paraId="22AA751A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0" w:type="dxa"/>
          </w:tcPr>
          <w:p w14:paraId="005B3247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00</w:t>
            </w:r>
          </w:p>
        </w:tc>
        <w:tc>
          <w:tcPr>
            <w:tcW w:w="686" w:type="dxa"/>
          </w:tcPr>
          <w:p w14:paraId="45A47A60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9" w:type="dxa"/>
          </w:tcPr>
          <w:p w14:paraId="51F791A3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369" w:type="dxa"/>
          </w:tcPr>
          <w:p w14:paraId="219AFD7F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5719" w:rsidRPr="003728BE" w14:paraId="38D6C043" w14:textId="77777777" w:rsidTr="00B6238C">
        <w:tc>
          <w:tcPr>
            <w:tcW w:w="2529" w:type="dxa"/>
          </w:tcPr>
          <w:p w14:paraId="41C6A017" w14:textId="77777777" w:rsidR="00D05719" w:rsidRPr="003728BE" w:rsidRDefault="00D05719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cipation Defect</w:t>
            </w:r>
          </w:p>
        </w:tc>
        <w:tc>
          <w:tcPr>
            <w:tcW w:w="1457" w:type="dxa"/>
          </w:tcPr>
          <w:p w14:paraId="7BF8696B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54" w:type="dxa"/>
          </w:tcPr>
          <w:p w14:paraId="03F130A0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6" w:type="dxa"/>
          </w:tcPr>
          <w:p w14:paraId="56E31C40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0" w:type="dxa"/>
          </w:tcPr>
          <w:p w14:paraId="61BFB0F1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6" w:type="dxa"/>
          </w:tcPr>
          <w:p w14:paraId="11F40AC2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89" w:type="dxa"/>
          </w:tcPr>
          <w:p w14:paraId="5A4D7BF5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369" w:type="dxa"/>
          </w:tcPr>
          <w:p w14:paraId="69994AC8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</w:tr>
      <w:tr w:rsidR="00D05719" w:rsidRPr="003728BE" w14:paraId="2C2E191C" w14:textId="77777777" w:rsidTr="00B6238C">
        <w:tc>
          <w:tcPr>
            <w:tcW w:w="2529" w:type="dxa"/>
          </w:tcPr>
          <w:p w14:paraId="219A8982" w14:textId="77777777" w:rsidR="00D05719" w:rsidRPr="003728BE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mPF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CC</w:t>
            </w:r>
            <w:proofErr w:type="spellEnd"/>
          </w:p>
        </w:tc>
        <w:tc>
          <w:tcPr>
            <w:tcW w:w="1457" w:type="dxa"/>
          </w:tcPr>
          <w:p w14:paraId="4099F86C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dxa"/>
          </w:tcPr>
          <w:p w14:paraId="6DDC29EA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686" w:type="dxa"/>
          </w:tcPr>
          <w:p w14:paraId="3240D851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0" w:type="dxa"/>
          </w:tcPr>
          <w:p w14:paraId="7CB75AE3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86" w:type="dxa"/>
          </w:tcPr>
          <w:p w14:paraId="2126B0E6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89" w:type="dxa"/>
          </w:tcPr>
          <w:p w14:paraId="645D39E6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369" w:type="dxa"/>
          </w:tcPr>
          <w:p w14:paraId="67831E4B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6F6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D05719" w:rsidRPr="003728BE" w14:paraId="037B7288" w14:textId="77777777" w:rsidTr="00B6238C">
        <w:tc>
          <w:tcPr>
            <w:tcW w:w="2529" w:type="dxa"/>
          </w:tcPr>
          <w:p w14:paraId="7F86164B" w14:textId="77777777" w:rsidR="00D05719" w:rsidRPr="003728BE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457" w:type="dxa"/>
          </w:tcPr>
          <w:p w14:paraId="56123441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4" w:type="dxa"/>
          </w:tcPr>
          <w:p w14:paraId="136B88F1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686" w:type="dxa"/>
          </w:tcPr>
          <w:p w14:paraId="1F714B89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770" w:type="dxa"/>
          </w:tcPr>
          <w:p w14:paraId="586B9345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6" w:type="dxa"/>
          </w:tcPr>
          <w:p w14:paraId="31FDA95D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14:paraId="6B5732D1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369" w:type="dxa"/>
          </w:tcPr>
          <w:p w14:paraId="0B457A8F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6F6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D05719" w:rsidRPr="003728BE" w14:paraId="2F3D7E58" w14:textId="77777777" w:rsidTr="00B6238C">
        <w:tc>
          <w:tcPr>
            <w:tcW w:w="2529" w:type="dxa"/>
          </w:tcPr>
          <w:p w14:paraId="31E56FD3" w14:textId="77777777" w:rsidR="00D05719" w:rsidRPr="003728BE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457" w:type="dxa"/>
          </w:tcPr>
          <w:p w14:paraId="49FFAFC5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4" w:type="dxa"/>
          </w:tcPr>
          <w:p w14:paraId="7106E24B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86" w:type="dxa"/>
          </w:tcPr>
          <w:p w14:paraId="30244D42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0" w:type="dxa"/>
          </w:tcPr>
          <w:p w14:paraId="7BB4BA1C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6" w:type="dxa"/>
          </w:tcPr>
          <w:p w14:paraId="5F54BBE8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189" w:type="dxa"/>
          </w:tcPr>
          <w:p w14:paraId="50B9974F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369" w:type="dxa"/>
          </w:tcPr>
          <w:p w14:paraId="7AEE9E58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D05719" w:rsidRPr="003728BE" w14:paraId="3E93AEC7" w14:textId="77777777" w:rsidTr="00B6238C">
        <w:tc>
          <w:tcPr>
            <w:tcW w:w="2529" w:type="dxa"/>
          </w:tcPr>
          <w:p w14:paraId="6524D0DB" w14:textId="77777777" w:rsidR="00D05719" w:rsidRPr="003728BE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457" w:type="dxa"/>
          </w:tcPr>
          <w:p w14:paraId="506D480F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dxa"/>
          </w:tcPr>
          <w:p w14:paraId="0B7253E0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686" w:type="dxa"/>
          </w:tcPr>
          <w:p w14:paraId="3C08657B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70" w:type="dxa"/>
          </w:tcPr>
          <w:p w14:paraId="292A06DD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6" w:type="dxa"/>
          </w:tcPr>
          <w:p w14:paraId="4C560455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89" w:type="dxa"/>
          </w:tcPr>
          <w:p w14:paraId="1AF105A0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369" w:type="dxa"/>
          </w:tcPr>
          <w:p w14:paraId="2B718F50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D05719" w:rsidRPr="003728BE" w14:paraId="5086EE5F" w14:textId="77777777" w:rsidTr="00B6238C">
        <w:tc>
          <w:tcPr>
            <w:tcW w:w="2529" w:type="dxa"/>
          </w:tcPr>
          <w:p w14:paraId="42A4E368" w14:textId="77777777" w:rsidR="00D05719" w:rsidRPr="003728BE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457" w:type="dxa"/>
          </w:tcPr>
          <w:p w14:paraId="4AB4E1D3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4" w:type="dxa"/>
          </w:tcPr>
          <w:p w14:paraId="18483BB7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686" w:type="dxa"/>
          </w:tcPr>
          <w:p w14:paraId="262789B7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770" w:type="dxa"/>
          </w:tcPr>
          <w:p w14:paraId="55DAE7BA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86" w:type="dxa"/>
          </w:tcPr>
          <w:p w14:paraId="49F8B7E4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89" w:type="dxa"/>
          </w:tcPr>
          <w:p w14:paraId="65B38031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369" w:type="dxa"/>
          </w:tcPr>
          <w:p w14:paraId="3249B3E4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D05719" w:rsidRPr="003728BE" w14:paraId="32646F89" w14:textId="77777777" w:rsidTr="00B6238C">
        <w:tc>
          <w:tcPr>
            <w:tcW w:w="2529" w:type="dxa"/>
          </w:tcPr>
          <w:p w14:paraId="6373835C" w14:textId="77777777" w:rsidR="00D05719" w:rsidRPr="003728BE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457" w:type="dxa"/>
          </w:tcPr>
          <w:p w14:paraId="618339E2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4" w:type="dxa"/>
          </w:tcPr>
          <w:p w14:paraId="02508EAA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686" w:type="dxa"/>
          </w:tcPr>
          <w:p w14:paraId="677DB106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0" w:type="dxa"/>
          </w:tcPr>
          <w:p w14:paraId="5BFD25E5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86" w:type="dxa"/>
          </w:tcPr>
          <w:p w14:paraId="19A3B68F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89" w:type="dxa"/>
          </w:tcPr>
          <w:p w14:paraId="389F42CC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369" w:type="dxa"/>
          </w:tcPr>
          <w:p w14:paraId="50D26473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D05719" w:rsidRPr="003728BE" w14:paraId="3117DF81" w14:textId="77777777" w:rsidTr="00B6238C">
        <w:tc>
          <w:tcPr>
            <w:tcW w:w="2529" w:type="dxa"/>
          </w:tcPr>
          <w:p w14:paraId="5217B9DA" w14:textId="77777777" w:rsidR="00D05719" w:rsidRPr="003728BE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457" w:type="dxa"/>
          </w:tcPr>
          <w:p w14:paraId="7341CD4A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dxa"/>
          </w:tcPr>
          <w:p w14:paraId="3E6D7BB4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86" w:type="dxa"/>
          </w:tcPr>
          <w:p w14:paraId="092F90EB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70" w:type="dxa"/>
          </w:tcPr>
          <w:p w14:paraId="00D749C3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686" w:type="dxa"/>
          </w:tcPr>
          <w:p w14:paraId="5E356EC4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89" w:type="dxa"/>
          </w:tcPr>
          <w:p w14:paraId="42E7467F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369" w:type="dxa"/>
          </w:tcPr>
          <w:p w14:paraId="3D884DA7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D05719" w:rsidRPr="003728BE" w14:paraId="53D8A89C" w14:textId="77777777" w:rsidTr="00B6238C">
        <w:tc>
          <w:tcPr>
            <w:tcW w:w="2529" w:type="dxa"/>
          </w:tcPr>
          <w:p w14:paraId="7BE6178D" w14:textId="77777777" w:rsidR="00D05719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457" w:type="dxa"/>
          </w:tcPr>
          <w:p w14:paraId="45226532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dxa"/>
          </w:tcPr>
          <w:p w14:paraId="53911B6F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86" w:type="dxa"/>
          </w:tcPr>
          <w:p w14:paraId="00D65D3A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0" w:type="dxa"/>
          </w:tcPr>
          <w:p w14:paraId="3AC31CC3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9</w:t>
            </w:r>
          </w:p>
        </w:tc>
        <w:tc>
          <w:tcPr>
            <w:tcW w:w="686" w:type="dxa"/>
          </w:tcPr>
          <w:p w14:paraId="6A334280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89" w:type="dxa"/>
          </w:tcPr>
          <w:p w14:paraId="4B8B0FC0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369" w:type="dxa"/>
          </w:tcPr>
          <w:p w14:paraId="30E81E21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0BA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D05719" w:rsidRPr="003728BE" w14:paraId="0D6A0DA0" w14:textId="77777777" w:rsidTr="00B6238C">
        <w:tc>
          <w:tcPr>
            <w:tcW w:w="2529" w:type="dxa"/>
          </w:tcPr>
          <w:p w14:paraId="39C95398" w14:textId="77777777" w:rsidR="00D05719" w:rsidRPr="003728BE" w:rsidRDefault="00D05719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occipital lobe</w:t>
            </w:r>
          </w:p>
        </w:tc>
        <w:tc>
          <w:tcPr>
            <w:tcW w:w="1457" w:type="dxa"/>
          </w:tcPr>
          <w:p w14:paraId="7B98CFC6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4" w:type="dxa"/>
          </w:tcPr>
          <w:p w14:paraId="3067CBCD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686" w:type="dxa"/>
          </w:tcPr>
          <w:p w14:paraId="19024E78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0" w:type="dxa"/>
          </w:tcPr>
          <w:p w14:paraId="088900A7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86" w:type="dxa"/>
          </w:tcPr>
          <w:p w14:paraId="0AEABCD8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9" w:type="dxa"/>
          </w:tcPr>
          <w:p w14:paraId="6A5B6A75" w14:textId="77777777" w:rsidR="00D05719" w:rsidRPr="003728BE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369" w:type="dxa"/>
          </w:tcPr>
          <w:p w14:paraId="500FE8FD" w14:textId="77777777" w:rsidR="00D05719" w:rsidRDefault="00D05719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0BA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</w:tbl>
    <w:p w14:paraId="51BA865B" w14:textId="0317771F" w:rsidR="00970AE3" w:rsidRPr="00D05719" w:rsidRDefault="00D05719" w:rsidP="00D0571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13211">
        <w:rPr>
          <w:rFonts w:ascii="Times New Roman" w:eastAsia="Calibri" w:hAnsi="Times New Roman" w:cs="Times New Roman"/>
          <w:i/>
          <w:sz w:val="24"/>
          <w:szCs w:val="24"/>
        </w:rPr>
        <w:t xml:space="preserve">Note: </w:t>
      </w:r>
      <w:r>
        <w:rPr>
          <w:rFonts w:ascii="Times New Roman" w:eastAsia="Calibri" w:hAnsi="Times New Roman" w:cs="Times New Roman"/>
          <w:sz w:val="24"/>
          <w:szCs w:val="24"/>
        </w:rPr>
        <w:t xml:space="preserve">All results were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hresholde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t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(29)=3.41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&lt; .001 uncorrected voxel-wise threshold; </w:t>
      </w:r>
      <w:r>
        <w:rPr>
          <w:rFonts w:ascii="Times New Roman" w:eastAsia="Calibri" w:hAnsi="Times New Roman" w:cs="Times New Roman"/>
          <w:sz w:val="24"/>
          <w:szCs w:val="24"/>
        </w:rPr>
        <w:t>FDR-corrected cluster-wise threshold determined by SPM12.</w:t>
      </w:r>
    </w:p>
    <w:sectPr w:rsidR="00970AE3" w:rsidRPr="00D05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142C6C"/>
    <w:rsid w:val="002B2D1F"/>
    <w:rsid w:val="00334423"/>
    <w:rsid w:val="00350986"/>
    <w:rsid w:val="003579FE"/>
    <w:rsid w:val="0038663D"/>
    <w:rsid w:val="003F3823"/>
    <w:rsid w:val="004D471C"/>
    <w:rsid w:val="00533FC1"/>
    <w:rsid w:val="008603A4"/>
    <w:rsid w:val="00970AE3"/>
    <w:rsid w:val="00AC1DEA"/>
    <w:rsid w:val="00B27748"/>
    <w:rsid w:val="00D05719"/>
    <w:rsid w:val="00D75D9E"/>
    <w:rsid w:val="00D82E20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  <w:style w:type="table" w:customStyle="1" w:styleId="PlainTable214">
    <w:name w:val="Plain Table 214"/>
    <w:basedOn w:val="TableNormal"/>
    <w:uiPriority w:val="42"/>
    <w:rsid w:val="00D0571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28:00Z</dcterms:created>
  <dcterms:modified xsi:type="dcterms:W3CDTF">2021-02-07T04:28:00Z</dcterms:modified>
</cp:coreProperties>
</file>